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A0852" w14:textId="67FD48F8" w:rsidR="006F169B" w:rsidRPr="00284286" w:rsidRDefault="006F169B">
      <w:pPr>
        <w:rPr>
          <w:rFonts w:ascii="Times New Roman" w:hAnsi="Times New Roman" w:cs="Times New Roman"/>
          <w:sz w:val="20"/>
          <w:szCs w:val="20"/>
        </w:rPr>
      </w:pPr>
      <w:r w:rsidRPr="00284286">
        <w:rPr>
          <w:rFonts w:ascii="Times New Roman" w:hAnsi="Times New Roman" w:cs="Times New Roman"/>
          <w:sz w:val="20"/>
          <w:szCs w:val="20"/>
        </w:rPr>
        <w:t xml:space="preserve">Table </w:t>
      </w:r>
      <w:r w:rsidR="00893584" w:rsidRPr="00284286">
        <w:rPr>
          <w:rFonts w:ascii="Times New Roman" w:hAnsi="Times New Roman" w:cs="Times New Roman" w:hint="eastAsia"/>
          <w:sz w:val="20"/>
          <w:szCs w:val="20"/>
        </w:rPr>
        <w:t>4</w:t>
      </w:r>
      <w:r w:rsidRPr="00284286">
        <w:rPr>
          <w:rFonts w:ascii="Times New Roman" w:hAnsi="Times New Roman" w:cs="Times New Roman"/>
          <w:sz w:val="20"/>
          <w:szCs w:val="20"/>
        </w:rPr>
        <w:t xml:space="preserve"> Antibody information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63238" w:rsidRPr="00284286" w14:paraId="5DC66EDB" w14:textId="77777777" w:rsidTr="00263238">
        <w:tc>
          <w:tcPr>
            <w:tcW w:w="2765" w:type="dxa"/>
            <w:tcBorders>
              <w:bottom w:val="single" w:sz="4" w:space="0" w:color="auto"/>
            </w:tcBorders>
          </w:tcPr>
          <w:p w14:paraId="44562C37" w14:textId="7909D95A" w:rsidR="00263238" w:rsidRPr="00284286" w:rsidRDefault="002632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  <w:r w:rsidR="00541856" w:rsidRPr="00284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uman (mouse or rat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8EB2175" w14:textId="0ADE773F" w:rsidR="00263238" w:rsidRPr="00284286" w:rsidRDefault="002632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F6F596D" w14:textId="3A363D68" w:rsidR="00263238" w:rsidRPr="00284286" w:rsidRDefault="002632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</w:tr>
      <w:tr w:rsidR="00263238" w:rsidRPr="00284286" w14:paraId="1D621909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787B8BB6" w14:textId="61CB60A9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HSP70 (Hspa1a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6ABAA92" w14:textId="2E244116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2BB7AC7" w14:textId="7BD2EB16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 No. 10995-1-AP</w:t>
            </w:r>
          </w:p>
        </w:tc>
      </w:tr>
      <w:tr w:rsidR="00263238" w:rsidRPr="00284286" w14:paraId="61FB1C54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576721BF" w14:textId="7490604D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LONP1 (Lonp1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A866E0F" w14:textId="661CFD25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2390ED8" w14:textId="605C26D9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15440-1-AP</w:t>
            </w:r>
          </w:p>
        </w:tc>
      </w:tr>
      <w:tr w:rsidR="00263238" w:rsidRPr="00284286" w14:paraId="0DC3BF75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797AB4A1" w14:textId="00987A16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CLPP (</w:t>
            </w: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  <w:proofErr w:type="spellEnd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3708DD4" w14:textId="0A3E51FE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FFDFC45" w14:textId="207E45F7" w:rsidR="00263238" w:rsidRPr="00284286" w:rsidRDefault="009F2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15698-1-AP</w:t>
            </w:r>
          </w:p>
        </w:tc>
      </w:tr>
      <w:tr w:rsidR="00263238" w:rsidRPr="00284286" w14:paraId="507F7AA6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29949D8F" w14:textId="0529E8B6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HSP60 (Hspd1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56D3750" w14:textId="13DC2C42" w:rsidR="00263238" w:rsidRPr="00284286" w:rsidRDefault="0054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9EFD307" w14:textId="0BA88B05" w:rsidR="00263238" w:rsidRPr="00284286" w:rsidRDefault="009F2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 No. 15282-1-AP</w:t>
            </w:r>
          </w:p>
        </w:tc>
      </w:tr>
      <w:tr w:rsidR="00263238" w:rsidRPr="00284286" w14:paraId="6B3345CD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56047A32" w14:textId="1A2A35EC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Bcl-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4D0B014" w14:textId="3B4F82D8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4FF8F8F" w14:textId="41A19DB0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 No. 26593-1-AP</w:t>
            </w:r>
          </w:p>
        </w:tc>
      </w:tr>
      <w:tr w:rsidR="00263238" w:rsidRPr="00284286" w14:paraId="2CB0A8BF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2909B60C" w14:textId="7335DB78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499A57A" w14:textId="2DD1DCF5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56E1F39" w14:textId="6A9756FD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 No. 50599-2-Ig</w:t>
            </w:r>
          </w:p>
        </w:tc>
      </w:tr>
      <w:tr w:rsidR="00263238" w:rsidRPr="00284286" w14:paraId="7183E1E5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10467577" w14:textId="3530CCA3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PINK1 (Pink1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A15140B" w14:textId="21830F5B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5AEE495" w14:textId="54CE0BC3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23274-1-AP</w:t>
            </w:r>
          </w:p>
        </w:tc>
      </w:tr>
      <w:tr w:rsidR="00263238" w:rsidRPr="00284286" w14:paraId="2C8C53E4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6B7E101D" w14:textId="45C6151C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Sqstm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E3D2789" w14:textId="67E3F11E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B22AE79" w14:textId="2FF9A402" w:rsidR="00263238" w:rsidRPr="00284286" w:rsidRDefault="0022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18420-1-AP</w:t>
            </w:r>
          </w:p>
        </w:tc>
      </w:tr>
      <w:tr w:rsidR="001A199E" w:rsidRPr="00284286" w14:paraId="3DD81313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5DAC3115" w14:textId="0F7B4844" w:rsidR="001A199E" w:rsidRPr="00284286" w:rsidRDefault="001A199E" w:rsidP="001A1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Aggreca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1E3E7E5" w14:textId="3DC675C7" w:rsidR="001A199E" w:rsidRPr="00284286" w:rsidRDefault="001A199E" w:rsidP="001A1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F43F9F0" w14:textId="78136678" w:rsidR="001A199E" w:rsidRPr="00284286" w:rsidRDefault="001A199E" w:rsidP="001A1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13880-1-AP</w:t>
            </w:r>
          </w:p>
        </w:tc>
      </w:tr>
      <w:tr w:rsidR="007F510D" w:rsidRPr="00284286" w14:paraId="53C600ED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381829D1" w14:textId="76DF9542" w:rsidR="007F510D" w:rsidRPr="00284286" w:rsidRDefault="007F510D" w:rsidP="007F5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nti-Atf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2090035" w14:textId="7A6DEED9" w:rsidR="007F510D" w:rsidRPr="00284286" w:rsidRDefault="007F510D" w:rsidP="007F5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bookmarkEnd w:id="0"/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E59BD74" w14:textId="7DDA1FD0" w:rsidR="007F510D" w:rsidRPr="00284286" w:rsidRDefault="007F510D" w:rsidP="007F5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 No</w:t>
            </w:r>
            <w:r w:rsidR="0012340E" w:rsidRPr="002842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 xml:space="preserve"> 67066-1-Ig</w:t>
            </w:r>
          </w:p>
        </w:tc>
      </w:tr>
      <w:tr w:rsidR="0012340E" w:rsidRPr="00284286" w14:paraId="44ECF8A4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7ED508BE" w14:textId="7E0D52F4" w:rsidR="0012340E" w:rsidRPr="00284286" w:rsidRDefault="0012340E" w:rsidP="007F5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nti-Tubuli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DBD62F3" w14:textId="0158B6FE" w:rsidR="0012340E" w:rsidRPr="00284286" w:rsidRDefault="0012340E" w:rsidP="007F5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589DCEA" w14:textId="167E2B91" w:rsidR="0012340E" w:rsidRPr="00284286" w:rsidRDefault="0012340E" w:rsidP="007F51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 No. 66031-1-Ig</w:t>
            </w:r>
          </w:p>
        </w:tc>
      </w:tr>
      <w:tr w:rsidR="00A634A6" w:rsidRPr="00284286" w14:paraId="13D0F9FC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7DD94B12" w14:textId="4F31FB8F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Cleaved-Caspase 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421E60E" w14:textId="59DCD8BE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3836BF1" w14:textId="48C253A6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#9661</w:t>
            </w:r>
          </w:p>
        </w:tc>
      </w:tr>
      <w:tr w:rsidR="00A634A6" w:rsidRPr="00284286" w14:paraId="059DCF05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5312EEB8" w14:textId="659BF9D9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Cleaved-Caspase 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85CEF33" w14:textId="011C67B1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0512FA6" w14:textId="37675080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#9507</w:t>
            </w:r>
          </w:p>
        </w:tc>
      </w:tr>
      <w:tr w:rsidR="00A634A6" w:rsidRPr="00284286" w14:paraId="0887B522" w14:textId="77777777" w:rsidTr="007C2501">
        <w:tc>
          <w:tcPr>
            <w:tcW w:w="2765" w:type="dxa"/>
            <w:tcBorders>
              <w:top w:val="nil"/>
              <w:bottom w:val="nil"/>
            </w:tcBorders>
          </w:tcPr>
          <w:p w14:paraId="121BB2E2" w14:textId="05D4A1D6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Parki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BAA4731" w14:textId="1C09E5EB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E79FA64" w14:textId="28E4BA62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b77924</w:t>
            </w:r>
          </w:p>
        </w:tc>
      </w:tr>
      <w:tr w:rsidR="00A634A6" w:rsidRPr="00284286" w14:paraId="6C1AF7FA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07FFACEA" w14:textId="11E2A8C4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Nqo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69940B5" w14:textId="13911D4C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0544654" w14:textId="708ABD8C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b80588</w:t>
            </w:r>
          </w:p>
        </w:tc>
      </w:tr>
      <w:tr w:rsidR="00A634A6" w:rsidRPr="00284286" w14:paraId="2014DC93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39324AED" w14:textId="5B5EA96D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Hmox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71336C" w14:textId="220C9DA1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6CEA174" w14:textId="00B19C8D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b13248</w:t>
            </w:r>
          </w:p>
        </w:tc>
      </w:tr>
      <w:tr w:rsidR="00A634A6" w:rsidRPr="00284286" w14:paraId="57E49BF4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7C683527" w14:textId="30227BB0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Collagen Ⅱ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4CC0DFB" w14:textId="46B4B4D0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34136EA" w14:textId="7F8B9D3C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b188570</w:t>
            </w:r>
          </w:p>
        </w:tc>
      </w:tr>
      <w:tr w:rsidR="00A634A6" w:rsidRPr="00284286" w14:paraId="53A413A6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437BF968" w14:textId="3E20AC85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Collagen Ⅰ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61BDD22" w14:textId="4EDF338B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5FF065D" w14:textId="4AF8F47A" w:rsidR="00A634A6" w:rsidRPr="00284286" w:rsidRDefault="00A634A6" w:rsidP="00A63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b260043</w:t>
            </w:r>
          </w:p>
        </w:tc>
      </w:tr>
      <w:tr w:rsidR="006104FF" w:rsidRPr="00284286" w14:paraId="731B574A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29A5B836" w14:textId="4551B7F2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TOMM20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598BB5E" w14:textId="110310BF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F58F77D" w14:textId="3B68E137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b186735</w:t>
            </w:r>
          </w:p>
        </w:tc>
      </w:tr>
      <w:tr w:rsidR="006104FF" w:rsidRPr="00284286" w14:paraId="494F71A4" w14:textId="77777777" w:rsidTr="00263238">
        <w:tc>
          <w:tcPr>
            <w:tcW w:w="2765" w:type="dxa"/>
            <w:tcBorders>
              <w:top w:val="nil"/>
              <w:bottom w:val="nil"/>
            </w:tcBorders>
          </w:tcPr>
          <w:p w14:paraId="593C94EB" w14:textId="740294BC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LC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429E4B9" w14:textId="2EFBD515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Novus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6384F84" w14:textId="082245D0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NB100-2220</w:t>
            </w:r>
          </w:p>
        </w:tc>
      </w:tr>
      <w:tr w:rsidR="006104FF" w:rsidRPr="00284286" w14:paraId="63FA1A7D" w14:textId="77777777" w:rsidTr="007C2501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07C76FA2" w14:textId="2D396246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Anti-β-actin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09123F2B" w14:textId="42907D07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 xml:space="preserve">Beyotime </w:t>
            </w:r>
            <w:proofErr w:type="spellStart"/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Bitotechnology</w:t>
            </w:r>
            <w:proofErr w:type="spellEnd"/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1C0E19A2" w14:textId="562DD8A9" w:rsidR="006104FF" w:rsidRPr="00284286" w:rsidRDefault="006104FF" w:rsidP="00610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86">
              <w:rPr>
                <w:rFonts w:ascii="Times New Roman" w:hAnsi="Times New Roman" w:cs="Times New Roman"/>
                <w:sz w:val="20"/>
                <w:szCs w:val="20"/>
              </w:rPr>
              <w:t>Cat. No. AF0003</w:t>
            </w:r>
          </w:p>
        </w:tc>
      </w:tr>
    </w:tbl>
    <w:p w14:paraId="42B8C94E" w14:textId="77777777" w:rsidR="00756D2D" w:rsidRPr="00284286" w:rsidRDefault="00756D2D">
      <w:pPr>
        <w:rPr>
          <w:rFonts w:ascii="Times New Roman" w:hAnsi="Times New Roman" w:cs="Times New Roman"/>
          <w:sz w:val="20"/>
          <w:szCs w:val="20"/>
        </w:rPr>
      </w:pPr>
    </w:p>
    <w:sectPr w:rsidR="00756D2D" w:rsidRPr="00284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E2D9D" w14:textId="77777777" w:rsidR="001D01D3" w:rsidRDefault="001D01D3" w:rsidP="006F169B">
      <w:r>
        <w:separator/>
      </w:r>
    </w:p>
  </w:endnote>
  <w:endnote w:type="continuationSeparator" w:id="0">
    <w:p w14:paraId="002877FA" w14:textId="77777777" w:rsidR="001D01D3" w:rsidRDefault="001D01D3" w:rsidP="006F1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9145E" w14:textId="77777777" w:rsidR="001D01D3" w:rsidRDefault="001D01D3" w:rsidP="006F169B">
      <w:r>
        <w:separator/>
      </w:r>
    </w:p>
  </w:footnote>
  <w:footnote w:type="continuationSeparator" w:id="0">
    <w:p w14:paraId="14B4E677" w14:textId="77777777" w:rsidR="001D01D3" w:rsidRDefault="001D01D3" w:rsidP="006F1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38"/>
    <w:rsid w:val="0002354A"/>
    <w:rsid w:val="0012340E"/>
    <w:rsid w:val="001768A4"/>
    <w:rsid w:val="001A199E"/>
    <w:rsid w:val="001A3381"/>
    <w:rsid w:val="001D01D3"/>
    <w:rsid w:val="002248E6"/>
    <w:rsid w:val="00263238"/>
    <w:rsid w:val="00284286"/>
    <w:rsid w:val="003F4164"/>
    <w:rsid w:val="004D41B1"/>
    <w:rsid w:val="0053247F"/>
    <w:rsid w:val="00541856"/>
    <w:rsid w:val="005D67A8"/>
    <w:rsid w:val="005E0F9D"/>
    <w:rsid w:val="006104FF"/>
    <w:rsid w:val="0061331C"/>
    <w:rsid w:val="006C7FD0"/>
    <w:rsid w:val="006F169B"/>
    <w:rsid w:val="00756D2D"/>
    <w:rsid w:val="007C2501"/>
    <w:rsid w:val="007D5401"/>
    <w:rsid w:val="007F510D"/>
    <w:rsid w:val="00893584"/>
    <w:rsid w:val="008B37AF"/>
    <w:rsid w:val="008C14F6"/>
    <w:rsid w:val="008F4D4B"/>
    <w:rsid w:val="00903304"/>
    <w:rsid w:val="009046F3"/>
    <w:rsid w:val="009761F5"/>
    <w:rsid w:val="009F28E8"/>
    <w:rsid w:val="00A634A6"/>
    <w:rsid w:val="00AB5092"/>
    <w:rsid w:val="00B11D2B"/>
    <w:rsid w:val="00B375DD"/>
    <w:rsid w:val="00B500F7"/>
    <w:rsid w:val="00BA3BEE"/>
    <w:rsid w:val="00C317D2"/>
    <w:rsid w:val="00CA51F4"/>
    <w:rsid w:val="00D070C5"/>
    <w:rsid w:val="00E36EB1"/>
    <w:rsid w:val="00EA3446"/>
    <w:rsid w:val="00ED245A"/>
    <w:rsid w:val="00F7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C0483"/>
  <w15:chartTrackingRefBased/>
  <w15:docId w15:val="{479BD415-00C5-4357-B131-2120507D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1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16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1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1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</dc:creator>
  <cp:keywords/>
  <dc:description/>
  <cp:lastModifiedBy>xuwenningyu@163.com</cp:lastModifiedBy>
  <cp:revision>3</cp:revision>
  <dcterms:created xsi:type="dcterms:W3CDTF">2023-10-27T03:12:00Z</dcterms:created>
  <dcterms:modified xsi:type="dcterms:W3CDTF">2023-10-27T03:12:00Z</dcterms:modified>
</cp:coreProperties>
</file>